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2A25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 Figure legends</w:t>
      </w:r>
    </w:p>
    <w:p w14:paraId="681E1DF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055" cy="1583690"/>
            <wp:effectExtent l="0" t="0" r="6985" b="1270"/>
            <wp:docPr id="5" name="图片 5" descr="Other laboratory values during the follow-up peri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ther laboratory values during the follow-up perio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F6F2E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ther laboratory values during the follow-up peri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szCs w:val="24"/>
          <w:lang w:val="en-US" w:eastAsia="zh-CN" w:bidi="ar"/>
        </w:rPr>
        <w:t>(a) TSH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(b) aldosterone; (c) 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K+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(d) HbA1c; (e) FT3; (F) </w:t>
      </w:r>
      <w:r>
        <w:rPr>
          <w:rFonts w:hint="eastAsia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cl-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(g) NA+. </w:t>
      </w:r>
      <w:r>
        <w:rPr>
          <w:rFonts w:hint="default" w:ascii="Times New Roman" w:hAnsi="Times New Roman" w:eastAsia="Times-Roman" w:cs="Times New Roman"/>
          <w:color w:val="A9E9E4" w:themeColor="accent5" w:themeTint="66"/>
          <w:kern w:val="0"/>
          <w:sz w:val="24"/>
          <w:szCs w:val="24"/>
          <w:lang w:val="en-US" w:eastAsia="zh-CN" w:bidi="ar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★</w:t>
      </w:r>
      <w:r>
        <w:rPr>
          <w:rFonts w:hint="default" w:ascii="Times New Roman" w:hAnsi="Times New Roman" w:eastAsia="Times-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: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ime of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AI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occurrenc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8E9E3"/>
          <w:spacing w:val="0"/>
          <w:sz w:val="24"/>
          <w:szCs w:val="24"/>
          <w:shd w:val="clear" w:fill="FFFFFF"/>
          <w:lang w:val="en-US" w:eastAsia="zh-CN"/>
        </w:rPr>
        <w:t>▲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: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ime of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>ystitis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occurrenc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8E9E3"/>
          <w:spacing w:val="0"/>
          <w:sz w:val="24"/>
          <w:szCs w:val="24"/>
          <w:shd w:val="clear" w:fill="FFFFFF"/>
          <w:lang w:val="en-US" w:eastAsia="zh-CN"/>
        </w:rPr>
        <w:t>●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ime of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KA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occurrenc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</w:p>
    <w:p w14:paraId="40B28BB8">
      <w:pPr>
        <w:rPr>
          <w:rFonts w:hint="default" w:ascii="Times New Roman" w:hAnsi="Times New Roman" w:cs="Times New Roman" w:eastAsiaTheme="minorEastAsia"/>
          <w:color w:val="A8E9E3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040" cy="3001645"/>
            <wp:effectExtent l="0" t="0" r="0" b="635"/>
            <wp:docPr id="2" name="图片 2" descr="Imaging findings of the bladder wall during follow-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aging findings of the bladder wall during follow-u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F431744">
      <w:pP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Imaging findings of the bladder wall during follow-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(a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RI imag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of the bladder in the transverse planes, respectively, revealing diffuse and irregular wall thickeni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(Augu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5, 202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);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b, c)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T shows a normal bladder wall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(November 28, 2025; April 3, 2026).</w:t>
      </w:r>
    </w:p>
    <w:p w14:paraId="02AAC797">
      <w:pP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893310" cy="2411095"/>
            <wp:effectExtent l="0" t="0" r="13970" b="12065"/>
            <wp:docPr id="4" name="图片 4" descr="2024.11.15 PET-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4.11.15 PET-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3310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2FBA7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ET-CT imaging findings from November 15, 2024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 Metastatic lesion in the left lobe of the liver (lesion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 Metastatic lesion in the right lobe of the liver (lesion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F, 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 Peritoneal metastatic lesion (lesion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2, 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H) Abdominal wall metastatic lesion.</w:t>
      </w:r>
    </w:p>
    <w:p w14:paraId="1C504AFC">
      <w:pP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5269230" cy="2923540"/>
            <wp:effectExtent l="0" t="0" r="3810" b="2540"/>
            <wp:docPr id="3" name="图片 3" descr="Therapeutic response assessment on abdominal 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herapeutic response assessment on abdominal C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32A7D">
      <w:pP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rapeutic response assessment on abdominal CT during follow-up. (a, d) PET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T on November 15, 2024, showing a metastatic nodule in the right lobe of the liver; (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b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, e, f) CT of the right liver lobe on March 3, 2025, August 1, 2025, November 28, 2025, and April 3, 2026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</w:t>
      </w:r>
    </w:p>
    <w:p w14:paraId="06C96A35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p w14:paraId="09B10C7D">
      <w:pP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64C9A"/>
    <w:rsid w:val="057C19CF"/>
    <w:rsid w:val="0AE860C9"/>
    <w:rsid w:val="10487C63"/>
    <w:rsid w:val="13FA243C"/>
    <w:rsid w:val="15205468"/>
    <w:rsid w:val="1FEA194A"/>
    <w:rsid w:val="27A110F5"/>
    <w:rsid w:val="2898079B"/>
    <w:rsid w:val="29EA7105"/>
    <w:rsid w:val="2ECC3CA8"/>
    <w:rsid w:val="33344A4C"/>
    <w:rsid w:val="33453066"/>
    <w:rsid w:val="34425C76"/>
    <w:rsid w:val="3679148F"/>
    <w:rsid w:val="3B4C7530"/>
    <w:rsid w:val="40F15E20"/>
    <w:rsid w:val="4BF50741"/>
    <w:rsid w:val="55E055C2"/>
    <w:rsid w:val="5C2037C6"/>
    <w:rsid w:val="5E6F76B1"/>
    <w:rsid w:val="65A13F31"/>
    <w:rsid w:val="687657A3"/>
    <w:rsid w:val="6BC36589"/>
    <w:rsid w:val="6F971731"/>
    <w:rsid w:val="70A221ED"/>
    <w:rsid w:val="70F93B9C"/>
    <w:rsid w:val="7576351C"/>
    <w:rsid w:val="762D45B4"/>
    <w:rsid w:val="76EC4D8A"/>
    <w:rsid w:val="7D01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918</Characters>
  <Lines>0</Lines>
  <Paragraphs>0</Paragraphs>
  <TotalTime>9</TotalTime>
  <ScaleCrop>false</ScaleCrop>
  <LinksUpToDate>false</LinksUpToDate>
  <CharactersWithSpaces>11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14:05:00Z</dcterms:created>
  <dc:creator>y6609</dc:creator>
  <cp:lastModifiedBy>杨家进</cp:lastModifiedBy>
  <dcterms:modified xsi:type="dcterms:W3CDTF">2026-04-27T12:0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EzYmFhM2VkMTAxZDE3MGQ2YzMzOWQ4MjQ2ZDIwNDgiLCJ1c2VySWQiOiI1ODg1ODIzNTIifQ==</vt:lpwstr>
  </property>
  <property fmtid="{D5CDD505-2E9C-101B-9397-08002B2CF9AE}" pid="4" name="ICV">
    <vt:lpwstr>0EA4CBD0B2EC4B1C99060C04D7744004_12</vt:lpwstr>
  </property>
</Properties>
</file>